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9FAD0" w14:textId="77777777" w:rsidR="008F42B0" w:rsidRPr="000A4F0D" w:rsidRDefault="008F42B0" w:rsidP="008F42B0">
      <w:pPr>
        <w:spacing w:after="0" w:line="240" w:lineRule="auto"/>
        <w:rPr>
          <w:rFonts w:ascii="Times New Roman" w:hAnsi="Times New Roman" w:cs="Times New Roman"/>
          <w:sz w:val="21"/>
          <w:szCs w:val="21"/>
        </w:rPr>
      </w:pPr>
      <w:r w:rsidRPr="000A4F0D">
        <w:rPr>
          <w:rFonts w:ascii="Times New Roman" w:hAnsi="Times New Roman" w:cs="Times New Roman"/>
          <w:sz w:val="21"/>
          <w:szCs w:val="21"/>
        </w:rPr>
        <w:t>APPENDIX 2: Interview Guide</w:t>
      </w:r>
    </w:p>
    <w:p w14:paraId="3437DC93"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INTRODUCTION]</w:t>
      </w:r>
      <w:r w:rsidRPr="000A4F0D">
        <w:rPr>
          <w:rFonts w:ascii="Times New Roman" w:eastAsia="Times New Roman" w:hAnsi="Times New Roman" w:cs="Times New Roman"/>
          <w:color w:val="000000"/>
          <w:sz w:val="21"/>
          <w:szCs w:val="21"/>
        </w:rPr>
        <w:br/>
        <w:t xml:space="preserve">Hello, my name is [Interviewer’s name], and I’m conducting an evaluation of the [institution’s] </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 xml:space="preserve"> Community Advisory Council focused on intimate partner violence. Your insight as a member is invaluable to us. This interview will take approximately 30 minutes. Would that be okay with you?</w:t>
      </w:r>
    </w:p>
    <w:p w14:paraId="5E15B32A"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p>
    <w:p w14:paraId="01874234"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CONSENT]</w:t>
      </w:r>
      <w:r w:rsidRPr="000A4F0D">
        <w:rPr>
          <w:rFonts w:ascii="Times New Roman" w:eastAsia="Times New Roman" w:hAnsi="Times New Roman" w:cs="Times New Roman"/>
          <w:color w:val="000000"/>
          <w:sz w:val="21"/>
          <w:szCs w:val="21"/>
        </w:rPr>
        <w:br/>
        <w:t>Before we begin, I want to assure you that your responses will be kept confidential and will be used for evaluation purposes only. Do you consent to participate in this interview?</w:t>
      </w:r>
    </w:p>
    <w:p w14:paraId="3D03869A"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p>
    <w:p w14:paraId="4B4FA740"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ICEBREAKER]</w:t>
      </w:r>
      <w:r w:rsidRPr="000A4F0D">
        <w:rPr>
          <w:rFonts w:ascii="Times New Roman" w:eastAsia="Times New Roman" w:hAnsi="Times New Roman" w:cs="Times New Roman"/>
          <w:color w:val="000000"/>
          <w:sz w:val="21"/>
          <w:szCs w:val="21"/>
        </w:rPr>
        <w:br/>
        <w:t>Could you start by telling me a bit about yourself, your organization and your role in the Community Advisory Council?</w:t>
      </w:r>
    </w:p>
    <w:p w14:paraId="49D0175E"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p>
    <w:p w14:paraId="4F1D582D"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COMMUNITY ADVISORY COUNCIL PROCESS]</w:t>
      </w:r>
    </w:p>
    <w:p w14:paraId="33CC86D2" w14:textId="77777777" w:rsidR="008F42B0" w:rsidRPr="000A4F0D" w:rsidRDefault="008F42B0" w:rsidP="008F42B0">
      <w:pPr>
        <w:numPr>
          <w:ilvl w:val="0"/>
          <w:numId w:val="1"/>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Could you describe your overall experience participating in the council, starting with your thought process and reactions when you were invited to participate?</w:t>
      </w:r>
    </w:p>
    <w:p w14:paraId="485D0346" w14:textId="77777777" w:rsidR="008F42B0" w:rsidRPr="000A4F0D" w:rsidRDefault="008F42B0" w:rsidP="008F42B0">
      <w:pPr>
        <w:numPr>
          <w:ilvl w:val="0"/>
          <w:numId w:val="1"/>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What do you believe are the strengths of the council’s process? What areas do you feel the council’s process could improve?</w:t>
      </w:r>
    </w:p>
    <w:p w14:paraId="33537E3B" w14:textId="77777777" w:rsidR="008F42B0" w:rsidRPr="000A4F0D" w:rsidRDefault="008F42B0" w:rsidP="008F42B0">
      <w:pPr>
        <w:numPr>
          <w:ilvl w:val="0"/>
          <w:numId w:val="1"/>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Prior to participating in the council, what experience, if any, did you have using human centered design? While participating in the council, were you aware that we were using human centered design principles?</w:t>
      </w:r>
    </w:p>
    <w:p w14:paraId="251E6332" w14:textId="77777777" w:rsidR="008F42B0" w:rsidRPr="000A4F0D" w:rsidRDefault="008F42B0" w:rsidP="008F42B0">
      <w:pPr>
        <w:shd w:val="clear" w:color="auto" w:fill="FFFFFF"/>
        <w:spacing w:after="0" w:line="240" w:lineRule="auto"/>
        <w:rPr>
          <w:rFonts w:ascii="Times New Roman" w:eastAsia="Times New Roman" w:hAnsi="Times New Roman" w:cs="Times New Roman"/>
          <w:color w:val="000000"/>
          <w:sz w:val="21"/>
          <w:szCs w:val="21"/>
        </w:rPr>
      </w:pPr>
    </w:p>
    <w:p w14:paraId="19D02CC3"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 xml:space="preserve"> AND CBO COLLABORATIONS]</w:t>
      </w:r>
    </w:p>
    <w:p w14:paraId="62520623" w14:textId="77777777" w:rsidR="008F42B0" w:rsidRPr="000A4F0D" w:rsidRDefault="008F42B0" w:rsidP="008F42B0">
      <w:pPr>
        <w:numPr>
          <w:ilvl w:val="0"/>
          <w:numId w:val="2"/>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How, if at all, has your organization collaborated with healthcare institutions in the past? Had you ever worked with [institution] or the [institution] ED before?</w:t>
      </w:r>
    </w:p>
    <w:p w14:paraId="7FC2499F" w14:textId="77777777" w:rsidR="008F42B0" w:rsidRPr="000A4F0D" w:rsidRDefault="008F42B0" w:rsidP="008F42B0">
      <w:pPr>
        <w:numPr>
          <w:ilvl w:val="0"/>
          <w:numId w:val="2"/>
        </w:numPr>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 xml:space="preserve">Prior to participating in the council, to what extent did you feel that the [institution] </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 xml:space="preserve"> was actively engaged and partnered with community members? How, if at all, has participating in the council changed this?</w:t>
      </w:r>
    </w:p>
    <w:p w14:paraId="5B8F61F4" w14:textId="77777777" w:rsidR="008F42B0" w:rsidRPr="000A4F0D" w:rsidRDefault="008F42B0" w:rsidP="008F42B0">
      <w:pPr>
        <w:numPr>
          <w:ilvl w:val="0"/>
          <w:numId w:val="2"/>
        </w:numPr>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How would you describe the level of community ownership in the council’s initiatives?</w:t>
      </w:r>
    </w:p>
    <w:p w14:paraId="26ADBDF6" w14:textId="77777777" w:rsidR="008F42B0" w:rsidRPr="000A4F0D" w:rsidRDefault="008F42B0" w:rsidP="008F42B0">
      <w:pPr>
        <w:numPr>
          <w:ilvl w:val="0"/>
          <w:numId w:val="2"/>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 xml:space="preserve">Can you describe your experience working with healthcare providers and </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 xml:space="preserve"> staff via the council? How, if at all, do you feel that this model has impacted how your organization interfaces with the healthcare system?</w:t>
      </w:r>
    </w:p>
    <w:p w14:paraId="725D448E" w14:textId="77777777" w:rsidR="008F42B0" w:rsidRPr="000A4F0D" w:rsidRDefault="008F42B0" w:rsidP="008F42B0">
      <w:pPr>
        <w:numPr>
          <w:ilvl w:val="0"/>
          <w:numId w:val="2"/>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Can you describe your experience collaborating with representatives from other organizations on the council? What are the strengths and downsides of this setting for collaboration between organizations?</w:t>
      </w:r>
    </w:p>
    <w:p w14:paraId="7F1BF2A5"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p>
    <w:p w14:paraId="6E3895E8" w14:textId="77777777" w:rsidR="008F42B0" w:rsidRPr="000A4F0D" w:rsidRDefault="008F42B0" w:rsidP="008F42B0">
      <w:pPr>
        <w:shd w:val="clear" w:color="auto" w:fill="FFFFFF"/>
        <w:spacing w:after="0" w:line="240" w:lineRule="auto"/>
        <w:rPr>
          <w:rFonts w:ascii="Times New Roman" w:eastAsia="Times New Roman" w:hAnsi="Times New Roman" w:cs="Times New Roman"/>
          <w:sz w:val="21"/>
          <w:szCs w:val="21"/>
        </w:rPr>
      </w:pPr>
      <w:r w:rsidRPr="000A4F0D">
        <w:rPr>
          <w:rFonts w:ascii="Times New Roman" w:eastAsia="Times New Roman" w:hAnsi="Times New Roman" w:cs="Times New Roman"/>
          <w:color w:val="000000"/>
          <w:sz w:val="21"/>
          <w:szCs w:val="21"/>
        </w:rPr>
        <w:t>[IMPACT &amp; FEEDBACK]</w:t>
      </w:r>
    </w:p>
    <w:p w14:paraId="0BDBC9C3" w14:textId="77777777" w:rsidR="008F42B0" w:rsidRPr="000A4F0D" w:rsidRDefault="008F42B0" w:rsidP="008F42B0">
      <w:pPr>
        <w:numPr>
          <w:ilvl w:val="0"/>
          <w:numId w:val="3"/>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 xml:space="preserve">What impact, if any, do you believe the council has had on addressing emergency medical care and </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based support for survivors of intimate partner violence?</w:t>
      </w:r>
    </w:p>
    <w:p w14:paraId="09D807A6" w14:textId="77777777" w:rsidR="008F42B0" w:rsidRPr="000A4F0D" w:rsidRDefault="008F42B0" w:rsidP="008F42B0">
      <w:pPr>
        <w:numPr>
          <w:ilvl w:val="0"/>
          <w:numId w:val="3"/>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 xml:space="preserve">What suggestions do you have for improving the council’s effectiveness in addressing care and support for survivors in the </w:t>
      </w:r>
      <w:r>
        <w:rPr>
          <w:rFonts w:ascii="Times New Roman" w:eastAsia="Times New Roman" w:hAnsi="Times New Roman" w:cs="Times New Roman"/>
          <w:color w:val="000000"/>
          <w:sz w:val="21"/>
          <w:szCs w:val="21"/>
        </w:rPr>
        <w:t>Emergency Department</w:t>
      </w:r>
      <w:r w:rsidRPr="000A4F0D">
        <w:rPr>
          <w:rFonts w:ascii="Times New Roman" w:eastAsia="Times New Roman" w:hAnsi="Times New Roman" w:cs="Times New Roman"/>
          <w:color w:val="000000"/>
          <w:sz w:val="21"/>
          <w:szCs w:val="21"/>
        </w:rPr>
        <w:t>?</w:t>
      </w:r>
    </w:p>
    <w:p w14:paraId="3FAA1B8F" w14:textId="77777777" w:rsidR="008F42B0" w:rsidRPr="000A4F0D" w:rsidRDefault="008F42B0" w:rsidP="008F42B0">
      <w:pPr>
        <w:numPr>
          <w:ilvl w:val="0"/>
          <w:numId w:val="3"/>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How sustainable do you think the council’s initiatives are? What steps can be taken to make this collaboration sustainable for your organization?</w:t>
      </w:r>
    </w:p>
    <w:p w14:paraId="7BF015E3" w14:textId="77777777" w:rsidR="008F42B0" w:rsidRPr="000A4F0D" w:rsidRDefault="008F42B0" w:rsidP="008F42B0">
      <w:pPr>
        <w:numPr>
          <w:ilvl w:val="0"/>
          <w:numId w:val="3"/>
        </w:numPr>
        <w:shd w:val="clear" w:color="auto" w:fill="FFFFFF"/>
        <w:spacing w:after="0" w:line="240" w:lineRule="auto"/>
        <w:textAlignment w:val="baseline"/>
        <w:rPr>
          <w:rFonts w:ascii="Times New Roman" w:eastAsia="Times New Roman" w:hAnsi="Times New Roman" w:cs="Times New Roman"/>
          <w:color w:val="000000"/>
          <w:sz w:val="21"/>
          <w:szCs w:val="21"/>
        </w:rPr>
      </w:pPr>
      <w:r w:rsidRPr="000A4F0D">
        <w:rPr>
          <w:rFonts w:ascii="Times New Roman" w:eastAsia="Times New Roman" w:hAnsi="Times New Roman" w:cs="Times New Roman"/>
          <w:color w:val="000000"/>
          <w:sz w:val="21"/>
          <w:szCs w:val="21"/>
        </w:rPr>
        <w:t>What additional resources or support, if any, do you believe the council needs to be more effective?</w:t>
      </w:r>
    </w:p>
    <w:p w14:paraId="3FEABBBD" w14:textId="4484969B" w:rsidR="00006093" w:rsidRDefault="008F42B0" w:rsidP="008F42B0">
      <w:r w:rsidRPr="000A4F0D">
        <w:rPr>
          <w:rFonts w:ascii="Times New Roman" w:eastAsia="Times New Roman" w:hAnsi="Times New Roman" w:cs="Times New Roman"/>
          <w:color w:val="000000"/>
          <w:sz w:val="21"/>
          <w:szCs w:val="21"/>
        </w:rPr>
        <w:br/>
        <w:t>[CLOSING]</w:t>
      </w:r>
      <w:r w:rsidRPr="000A4F0D">
        <w:rPr>
          <w:rFonts w:ascii="Times New Roman" w:eastAsia="Times New Roman" w:hAnsi="Times New Roman" w:cs="Times New Roman"/>
          <w:color w:val="000000"/>
          <w:sz w:val="21"/>
          <w:szCs w:val="21"/>
        </w:rPr>
        <w:br/>
        <w:t>Thank you for your time and insights. Your feedback is very valuable to us. Do you have any questions or is there anything else you would like to add?</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D7430"/>
    <w:multiLevelType w:val="multilevel"/>
    <w:tmpl w:val="27CC49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421100A"/>
    <w:multiLevelType w:val="multilevel"/>
    <w:tmpl w:val="E6A84F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CE44FB"/>
    <w:multiLevelType w:val="multilevel"/>
    <w:tmpl w:val="20F8302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26260115">
    <w:abstractNumId w:val="2"/>
  </w:num>
  <w:num w:numId="2" w16cid:durableId="869805183">
    <w:abstractNumId w:val="1"/>
  </w:num>
  <w:num w:numId="3" w16cid:durableId="583494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2B0"/>
    <w:rsid w:val="00006093"/>
    <w:rsid w:val="008F42B0"/>
    <w:rsid w:val="00AE42E7"/>
    <w:rsid w:val="00BD3400"/>
    <w:rsid w:val="00D05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91A21"/>
  <w15:chartTrackingRefBased/>
  <w15:docId w15:val="{1FB0115D-25CE-485D-8A49-503E6AC82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2B0"/>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8F42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2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2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2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2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2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2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2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2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2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2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2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2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2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2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2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2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2B0"/>
    <w:rPr>
      <w:rFonts w:eastAsiaTheme="majorEastAsia" w:cstheme="majorBidi"/>
      <w:color w:val="272727" w:themeColor="text1" w:themeTint="D8"/>
    </w:rPr>
  </w:style>
  <w:style w:type="paragraph" w:styleId="Title">
    <w:name w:val="Title"/>
    <w:basedOn w:val="Normal"/>
    <w:next w:val="Normal"/>
    <w:link w:val="TitleChar"/>
    <w:uiPriority w:val="10"/>
    <w:qFormat/>
    <w:rsid w:val="008F42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2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2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2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2B0"/>
    <w:pPr>
      <w:spacing w:before="160"/>
      <w:jc w:val="center"/>
    </w:pPr>
    <w:rPr>
      <w:i/>
      <w:iCs/>
      <w:color w:val="404040" w:themeColor="text1" w:themeTint="BF"/>
    </w:rPr>
  </w:style>
  <w:style w:type="character" w:customStyle="1" w:styleId="QuoteChar">
    <w:name w:val="Quote Char"/>
    <w:basedOn w:val="DefaultParagraphFont"/>
    <w:link w:val="Quote"/>
    <w:uiPriority w:val="29"/>
    <w:rsid w:val="008F42B0"/>
    <w:rPr>
      <w:i/>
      <w:iCs/>
      <w:color w:val="404040" w:themeColor="text1" w:themeTint="BF"/>
    </w:rPr>
  </w:style>
  <w:style w:type="paragraph" w:styleId="ListParagraph">
    <w:name w:val="List Paragraph"/>
    <w:basedOn w:val="Normal"/>
    <w:uiPriority w:val="34"/>
    <w:qFormat/>
    <w:rsid w:val="008F42B0"/>
    <w:pPr>
      <w:ind w:left="720"/>
      <w:contextualSpacing/>
    </w:pPr>
  </w:style>
  <w:style w:type="character" w:styleId="IntenseEmphasis">
    <w:name w:val="Intense Emphasis"/>
    <w:basedOn w:val="DefaultParagraphFont"/>
    <w:uiPriority w:val="21"/>
    <w:qFormat/>
    <w:rsid w:val="008F42B0"/>
    <w:rPr>
      <w:i/>
      <w:iCs/>
      <w:color w:val="0F4761" w:themeColor="accent1" w:themeShade="BF"/>
    </w:rPr>
  </w:style>
  <w:style w:type="paragraph" w:styleId="IntenseQuote">
    <w:name w:val="Intense Quote"/>
    <w:basedOn w:val="Normal"/>
    <w:next w:val="Normal"/>
    <w:link w:val="IntenseQuoteChar"/>
    <w:uiPriority w:val="30"/>
    <w:qFormat/>
    <w:rsid w:val="008F42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2B0"/>
    <w:rPr>
      <w:i/>
      <w:iCs/>
      <w:color w:val="0F4761" w:themeColor="accent1" w:themeShade="BF"/>
    </w:rPr>
  </w:style>
  <w:style w:type="character" w:styleId="IntenseReference">
    <w:name w:val="Intense Reference"/>
    <w:basedOn w:val="DefaultParagraphFont"/>
    <w:uiPriority w:val="32"/>
    <w:qFormat/>
    <w:rsid w:val="008F42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499</Characters>
  <Application>Microsoft Office Word</Application>
  <DocSecurity>0</DocSecurity>
  <Lines>60</Lines>
  <Paragraphs>40</Paragraphs>
  <ScaleCrop>false</ScaleCrop>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11-11T00:06:00Z</dcterms:created>
  <dcterms:modified xsi:type="dcterms:W3CDTF">2025-11-11T00:06:00Z</dcterms:modified>
</cp:coreProperties>
</file>